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BB68E" w14:textId="77777777" w:rsidR="00D43100" w:rsidRPr="00F25510" w:rsidRDefault="00D43100" w:rsidP="00D43100">
      <w:pPr>
        <w:pStyle w:val="NormalWeb"/>
        <w:shd w:val="clear" w:color="auto" w:fill="FFFFFF"/>
        <w:spacing w:before="0" w:beforeAutospacing="0" w:after="480" w:afterAutospacing="0" w:line="360" w:lineRule="auto"/>
        <w:jc w:val="both"/>
        <w:rPr>
          <w:b/>
        </w:rPr>
      </w:pPr>
      <w:r>
        <w:rPr>
          <w:b/>
        </w:rPr>
        <w:t>Table S1</w:t>
      </w:r>
      <w:r w:rsidRPr="00F25510">
        <w:rPr>
          <w:b/>
        </w:rPr>
        <w:t xml:space="preserve"> G</w:t>
      </w:r>
      <w:r>
        <w:rPr>
          <w:b/>
        </w:rPr>
        <w:t>e</w:t>
      </w:r>
      <w:r w:rsidRPr="00F25510">
        <w:rPr>
          <w:b/>
        </w:rPr>
        <w:t>nebank accession Nu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43100" w:rsidRPr="004D548A" w14:paraId="12A77F16" w14:textId="77777777" w:rsidTr="00782BBB">
        <w:tc>
          <w:tcPr>
            <w:tcW w:w="4675" w:type="dxa"/>
          </w:tcPr>
          <w:p w14:paraId="55174C9D" w14:textId="77777777" w:rsidR="00D43100" w:rsidRPr="00F0565E" w:rsidRDefault="00D43100" w:rsidP="00782BB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0565E">
              <w:rPr>
                <w:b/>
                <w:sz w:val="20"/>
                <w:szCs w:val="20"/>
              </w:rPr>
              <w:t>Pathogen</w:t>
            </w:r>
          </w:p>
        </w:tc>
        <w:tc>
          <w:tcPr>
            <w:tcW w:w="4675" w:type="dxa"/>
          </w:tcPr>
          <w:p w14:paraId="79E2F394" w14:textId="77777777" w:rsidR="00D43100" w:rsidRPr="00F0565E" w:rsidRDefault="00D43100" w:rsidP="00782BB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0565E">
              <w:rPr>
                <w:b/>
                <w:sz w:val="20"/>
                <w:szCs w:val="20"/>
              </w:rPr>
              <w:t>Accession Number</w:t>
            </w:r>
          </w:p>
        </w:tc>
      </w:tr>
      <w:tr w:rsidR="00D43100" w:rsidRPr="004D548A" w14:paraId="2907639A" w14:textId="77777777" w:rsidTr="00782BBB">
        <w:tc>
          <w:tcPr>
            <w:tcW w:w="4675" w:type="dxa"/>
          </w:tcPr>
          <w:p w14:paraId="3EC32E75" w14:textId="77777777" w:rsidR="00D43100" w:rsidRPr="00F0565E" w:rsidRDefault="00D43100" w:rsidP="00782BBB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 xml:space="preserve">Hyalomma </w:t>
            </w:r>
            <w:r>
              <w:rPr>
                <w:i/>
                <w:sz w:val="20"/>
                <w:szCs w:val="20"/>
              </w:rPr>
              <w:t>anatolicum</w:t>
            </w:r>
          </w:p>
        </w:tc>
        <w:tc>
          <w:tcPr>
            <w:tcW w:w="4675" w:type="dxa"/>
          </w:tcPr>
          <w:p w14:paraId="60DA1292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975541</w:t>
            </w:r>
          </w:p>
        </w:tc>
      </w:tr>
      <w:tr w:rsidR="00D43100" w:rsidRPr="004D548A" w14:paraId="6ACCCF20" w14:textId="77777777" w:rsidTr="00782BBB">
        <w:tc>
          <w:tcPr>
            <w:tcW w:w="4675" w:type="dxa"/>
          </w:tcPr>
          <w:p w14:paraId="1B84C864" w14:textId="77777777" w:rsidR="00D43100" w:rsidRPr="00F0565E" w:rsidRDefault="00D43100" w:rsidP="00782BBB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 xml:space="preserve">Hyalomma </w:t>
            </w:r>
            <w:r>
              <w:rPr>
                <w:i/>
                <w:sz w:val="20"/>
                <w:szCs w:val="20"/>
              </w:rPr>
              <w:t>scupense</w:t>
            </w:r>
          </w:p>
        </w:tc>
        <w:tc>
          <w:tcPr>
            <w:tcW w:w="4675" w:type="dxa"/>
          </w:tcPr>
          <w:p w14:paraId="500855B5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OR807418</w:t>
            </w:r>
          </w:p>
        </w:tc>
      </w:tr>
      <w:tr w:rsidR="00D43100" w:rsidRPr="004D548A" w14:paraId="49A3316B" w14:textId="77777777" w:rsidTr="00782BBB">
        <w:tc>
          <w:tcPr>
            <w:tcW w:w="4675" w:type="dxa"/>
          </w:tcPr>
          <w:p w14:paraId="4E32FEAD" w14:textId="77777777" w:rsidR="00D43100" w:rsidRPr="00F0565E" w:rsidRDefault="00D43100" w:rsidP="00782BBB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 xml:space="preserve">Rhipicephalus </w:t>
            </w:r>
            <w:r>
              <w:rPr>
                <w:i/>
                <w:sz w:val="20"/>
                <w:szCs w:val="20"/>
              </w:rPr>
              <w:t>turanicus</w:t>
            </w:r>
          </w:p>
        </w:tc>
        <w:tc>
          <w:tcPr>
            <w:tcW w:w="4675" w:type="dxa"/>
          </w:tcPr>
          <w:p w14:paraId="15611D06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991245</w:t>
            </w:r>
          </w:p>
        </w:tc>
      </w:tr>
      <w:tr w:rsidR="00D43100" w:rsidRPr="004D548A" w14:paraId="33A1E0D4" w14:textId="77777777" w:rsidTr="00782BBB">
        <w:tc>
          <w:tcPr>
            <w:tcW w:w="4675" w:type="dxa"/>
          </w:tcPr>
          <w:p w14:paraId="14AB9F3B" w14:textId="77777777" w:rsidR="00D43100" w:rsidRPr="00F0565E" w:rsidRDefault="00D43100" w:rsidP="00782BBB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hipicephalus  </w:t>
            </w:r>
            <w:r w:rsidRPr="00F0565E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icroplus</w:t>
            </w:r>
          </w:p>
        </w:tc>
        <w:tc>
          <w:tcPr>
            <w:tcW w:w="4675" w:type="dxa"/>
          </w:tcPr>
          <w:p w14:paraId="1708473E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991242</w:t>
            </w:r>
          </w:p>
        </w:tc>
      </w:tr>
      <w:tr w:rsidR="00D43100" w:rsidRPr="004D548A" w14:paraId="0129C916" w14:textId="77777777" w:rsidTr="00782BBB">
        <w:tc>
          <w:tcPr>
            <w:tcW w:w="4675" w:type="dxa"/>
          </w:tcPr>
          <w:p w14:paraId="643AED8B" w14:textId="77777777" w:rsidR="00D43100" w:rsidRPr="00F0565E" w:rsidRDefault="00D43100" w:rsidP="00782BBB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hipicephalus </w:t>
            </w:r>
            <w:r w:rsidRPr="00F0565E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anguineus</w:t>
            </w:r>
          </w:p>
        </w:tc>
        <w:tc>
          <w:tcPr>
            <w:tcW w:w="4675" w:type="dxa"/>
          </w:tcPr>
          <w:p w14:paraId="43B7E71B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OR807425</w:t>
            </w:r>
          </w:p>
        </w:tc>
      </w:tr>
      <w:tr w:rsidR="00D43100" w:rsidRPr="004D548A" w14:paraId="7AB665D3" w14:textId="77777777" w:rsidTr="00782BBB">
        <w:tc>
          <w:tcPr>
            <w:tcW w:w="4675" w:type="dxa"/>
          </w:tcPr>
          <w:p w14:paraId="3B13EF0A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 xml:space="preserve">Theileria Seq 1 </w:t>
            </w:r>
          </w:p>
        </w:tc>
        <w:tc>
          <w:tcPr>
            <w:tcW w:w="4675" w:type="dxa"/>
          </w:tcPr>
          <w:p w14:paraId="06C62642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OR804200</w:t>
            </w:r>
          </w:p>
        </w:tc>
      </w:tr>
      <w:tr w:rsidR="00D43100" w:rsidRPr="004D548A" w14:paraId="5A1C47C0" w14:textId="77777777" w:rsidTr="00782BBB">
        <w:tc>
          <w:tcPr>
            <w:tcW w:w="4675" w:type="dxa"/>
          </w:tcPr>
          <w:p w14:paraId="426D442B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>Theileria Seq 2</w:t>
            </w:r>
          </w:p>
        </w:tc>
        <w:tc>
          <w:tcPr>
            <w:tcW w:w="4675" w:type="dxa"/>
          </w:tcPr>
          <w:p w14:paraId="74DCEA7A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OR804201</w:t>
            </w:r>
          </w:p>
        </w:tc>
      </w:tr>
      <w:tr w:rsidR="00D43100" w:rsidRPr="004D548A" w14:paraId="49EA9C7F" w14:textId="77777777" w:rsidTr="00782BBB">
        <w:tc>
          <w:tcPr>
            <w:tcW w:w="4675" w:type="dxa"/>
          </w:tcPr>
          <w:p w14:paraId="09F96D4A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>Theileria Seq 3</w:t>
            </w:r>
          </w:p>
        </w:tc>
        <w:tc>
          <w:tcPr>
            <w:tcW w:w="4675" w:type="dxa"/>
          </w:tcPr>
          <w:p w14:paraId="40E26FDF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OR804202</w:t>
            </w:r>
          </w:p>
        </w:tc>
      </w:tr>
      <w:tr w:rsidR="00D43100" w:rsidRPr="004D548A" w14:paraId="3B8DEF6E" w14:textId="77777777" w:rsidTr="00782BBB">
        <w:tc>
          <w:tcPr>
            <w:tcW w:w="4675" w:type="dxa"/>
          </w:tcPr>
          <w:p w14:paraId="48828FD9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 xml:space="preserve">Anaplasma </w:t>
            </w:r>
            <w:r>
              <w:rPr>
                <w:i/>
                <w:sz w:val="20"/>
                <w:szCs w:val="20"/>
              </w:rPr>
              <w:t>marginale</w:t>
            </w:r>
            <w:r w:rsidRPr="00F0565E">
              <w:rPr>
                <w:i/>
                <w:sz w:val="20"/>
                <w:szCs w:val="20"/>
              </w:rPr>
              <w:t>e seq 1</w:t>
            </w:r>
          </w:p>
        </w:tc>
        <w:tc>
          <w:tcPr>
            <w:tcW w:w="4675" w:type="dxa"/>
          </w:tcPr>
          <w:p w14:paraId="53D55E42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0R804103</w:t>
            </w:r>
          </w:p>
        </w:tc>
      </w:tr>
      <w:tr w:rsidR="00D43100" w:rsidRPr="004D548A" w14:paraId="6A65861C" w14:textId="77777777" w:rsidTr="00782BBB">
        <w:tc>
          <w:tcPr>
            <w:tcW w:w="4675" w:type="dxa"/>
          </w:tcPr>
          <w:p w14:paraId="4F27268D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 xml:space="preserve">Anaplasma </w:t>
            </w:r>
            <w:r>
              <w:rPr>
                <w:i/>
                <w:sz w:val="20"/>
                <w:szCs w:val="20"/>
              </w:rPr>
              <w:t>marginale</w:t>
            </w:r>
            <w:r w:rsidRPr="00F0565E">
              <w:rPr>
                <w:i/>
                <w:sz w:val="20"/>
                <w:szCs w:val="20"/>
              </w:rPr>
              <w:t xml:space="preserve"> seq 2</w:t>
            </w:r>
          </w:p>
        </w:tc>
        <w:tc>
          <w:tcPr>
            <w:tcW w:w="4675" w:type="dxa"/>
          </w:tcPr>
          <w:p w14:paraId="2BFED607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OR804104</w:t>
            </w:r>
          </w:p>
        </w:tc>
      </w:tr>
      <w:tr w:rsidR="00D43100" w:rsidRPr="004D548A" w14:paraId="32ED6F99" w14:textId="77777777" w:rsidTr="00782BBB">
        <w:tc>
          <w:tcPr>
            <w:tcW w:w="4675" w:type="dxa"/>
          </w:tcPr>
          <w:p w14:paraId="53D6C985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 xml:space="preserve">Anaplasma </w:t>
            </w:r>
            <w:r>
              <w:rPr>
                <w:i/>
                <w:sz w:val="20"/>
                <w:szCs w:val="20"/>
              </w:rPr>
              <w:t>marginale</w:t>
            </w:r>
            <w:r w:rsidRPr="00F0565E">
              <w:rPr>
                <w:i/>
                <w:sz w:val="20"/>
                <w:szCs w:val="20"/>
              </w:rPr>
              <w:t xml:space="preserve"> seq 3</w:t>
            </w:r>
          </w:p>
        </w:tc>
        <w:tc>
          <w:tcPr>
            <w:tcW w:w="4675" w:type="dxa"/>
          </w:tcPr>
          <w:p w14:paraId="71FDDBFD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OR804105</w:t>
            </w:r>
          </w:p>
        </w:tc>
      </w:tr>
      <w:tr w:rsidR="00D43100" w:rsidRPr="004D548A" w14:paraId="677A776A" w14:textId="77777777" w:rsidTr="00782BBB">
        <w:tc>
          <w:tcPr>
            <w:tcW w:w="4675" w:type="dxa"/>
          </w:tcPr>
          <w:p w14:paraId="59DF0FA1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>Rickettsia seq 1</w:t>
            </w:r>
          </w:p>
        </w:tc>
        <w:tc>
          <w:tcPr>
            <w:tcW w:w="4675" w:type="dxa"/>
          </w:tcPr>
          <w:p w14:paraId="5D678587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OR825418</w:t>
            </w:r>
          </w:p>
        </w:tc>
      </w:tr>
      <w:tr w:rsidR="00D43100" w:rsidRPr="004D548A" w14:paraId="10311877" w14:textId="77777777" w:rsidTr="00782BBB">
        <w:tc>
          <w:tcPr>
            <w:tcW w:w="4675" w:type="dxa"/>
          </w:tcPr>
          <w:p w14:paraId="60440282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i/>
                <w:sz w:val="20"/>
                <w:szCs w:val="20"/>
              </w:rPr>
              <w:t>Rickettsia seq 2</w:t>
            </w:r>
          </w:p>
        </w:tc>
        <w:tc>
          <w:tcPr>
            <w:tcW w:w="4675" w:type="dxa"/>
          </w:tcPr>
          <w:p w14:paraId="2C212FBC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OR825419</w:t>
            </w:r>
          </w:p>
        </w:tc>
      </w:tr>
      <w:tr w:rsidR="00D43100" w:rsidRPr="004D548A" w14:paraId="5BBF56F3" w14:textId="77777777" w:rsidTr="00782BBB">
        <w:tc>
          <w:tcPr>
            <w:tcW w:w="4675" w:type="dxa"/>
          </w:tcPr>
          <w:p w14:paraId="4684468D" w14:textId="77777777" w:rsidR="00D43100" w:rsidRPr="00C146D6" w:rsidRDefault="00D43100" w:rsidP="00782BBB">
            <w:pPr>
              <w:rPr>
                <w:color w:val="000000" w:themeColor="text1"/>
              </w:rPr>
            </w:pPr>
            <w:r w:rsidRPr="00782BBB">
              <w:rPr>
                <w:rFonts w:ascii="Times New Roman" w:hAnsi="Times New Roman" w:cs="Times New Roman"/>
                <w:i/>
              </w:rPr>
              <w:t>Rickettsia</w:t>
            </w:r>
            <w:r w:rsidRPr="00F0565E">
              <w:t xml:space="preserve"> seq 3</w:t>
            </w:r>
            <w:r>
              <w:t xml:space="preserve"> </w:t>
            </w:r>
          </w:p>
          <w:p w14:paraId="5B936756" w14:textId="77777777" w:rsidR="00D43100" w:rsidRPr="00F0565E" w:rsidRDefault="00D43100" w:rsidP="00782BBB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4675" w:type="dxa"/>
          </w:tcPr>
          <w:p w14:paraId="40F03F76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0565E">
              <w:rPr>
                <w:sz w:val="20"/>
                <w:szCs w:val="20"/>
              </w:rPr>
              <w:t>OR825420</w:t>
            </w:r>
          </w:p>
        </w:tc>
      </w:tr>
      <w:tr w:rsidR="00D43100" w:rsidRPr="004D548A" w14:paraId="5DABF5F8" w14:textId="77777777" w:rsidTr="00782BBB">
        <w:tc>
          <w:tcPr>
            <w:tcW w:w="4675" w:type="dxa"/>
          </w:tcPr>
          <w:p w14:paraId="5677943F" w14:textId="77777777" w:rsidR="00D43100" w:rsidRPr="00A41954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82BBB">
              <w:rPr>
                <w:sz w:val="20"/>
                <w:szCs w:val="20"/>
              </w:rPr>
              <w:t xml:space="preserve">Enzooric Nasal tumor Virus </w:t>
            </w:r>
          </w:p>
        </w:tc>
        <w:tc>
          <w:tcPr>
            <w:tcW w:w="4675" w:type="dxa"/>
          </w:tcPr>
          <w:p w14:paraId="447F2B46" w14:textId="77777777" w:rsidR="00D43100" w:rsidRPr="00F0565E" w:rsidRDefault="00D43100" w:rsidP="00782BB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1D2228"/>
                <w:sz w:val="20"/>
                <w:szCs w:val="20"/>
                <w:shd w:val="clear" w:color="auto" w:fill="FFFFFF"/>
              </w:rPr>
              <w:t>OR991120</w:t>
            </w:r>
          </w:p>
        </w:tc>
      </w:tr>
    </w:tbl>
    <w:p w14:paraId="721556CC" w14:textId="453EBEC5" w:rsidR="003A7C15" w:rsidRPr="00FE25FD" w:rsidRDefault="003A7C15" w:rsidP="00D4310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3A7C15" w:rsidRPr="00FE25FD" w:rsidSect="00F14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E0137" w14:textId="77777777" w:rsidR="00EE1BE0" w:rsidRDefault="00EE1BE0" w:rsidP="000B65DC">
      <w:pPr>
        <w:spacing w:after="0" w:line="240" w:lineRule="auto"/>
      </w:pPr>
      <w:r>
        <w:separator/>
      </w:r>
    </w:p>
  </w:endnote>
  <w:endnote w:type="continuationSeparator" w:id="0">
    <w:p w14:paraId="18FC054C" w14:textId="77777777" w:rsidR="00EE1BE0" w:rsidRDefault="00EE1BE0" w:rsidP="000B65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52913B" w14:textId="77777777" w:rsidR="00EE1BE0" w:rsidRDefault="00EE1BE0" w:rsidP="000B65DC">
      <w:pPr>
        <w:spacing w:after="0" w:line="240" w:lineRule="auto"/>
      </w:pPr>
      <w:r>
        <w:separator/>
      </w:r>
    </w:p>
  </w:footnote>
  <w:footnote w:type="continuationSeparator" w:id="0">
    <w:p w14:paraId="74D2DDA7" w14:textId="77777777" w:rsidR="00EE1BE0" w:rsidRDefault="00EE1BE0" w:rsidP="000B65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1D5"/>
    <w:rsid w:val="00004F22"/>
    <w:rsid w:val="00086CCF"/>
    <w:rsid w:val="000B65DC"/>
    <w:rsid w:val="000E200F"/>
    <w:rsid w:val="00150533"/>
    <w:rsid w:val="001B0B91"/>
    <w:rsid w:val="001D3665"/>
    <w:rsid w:val="00247050"/>
    <w:rsid w:val="003A7C15"/>
    <w:rsid w:val="004134BF"/>
    <w:rsid w:val="00433B01"/>
    <w:rsid w:val="004970FE"/>
    <w:rsid w:val="00497B01"/>
    <w:rsid w:val="005262ED"/>
    <w:rsid w:val="005A746A"/>
    <w:rsid w:val="005A7996"/>
    <w:rsid w:val="005F58E8"/>
    <w:rsid w:val="00637410"/>
    <w:rsid w:val="006966C8"/>
    <w:rsid w:val="00776D73"/>
    <w:rsid w:val="0078364E"/>
    <w:rsid w:val="007C6593"/>
    <w:rsid w:val="007D3865"/>
    <w:rsid w:val="007E31F9"/>
    <w:rsid w:val="00854094"/>
    <w:rsid w:val="00885F8D"/>
    <w:rsid w:val="00953C79"/>
    <w:rsid w:val="009667B3"/>
    <w:rsid w:val="0099000C"/>
    <w:rsid w:val="00996CF0"/>
    <w:rsid w:val="009C0600"/>
    <w:rsid w:val="00A50BEC"/>
    <w:rsid w:val="00AB17DF"/>
    <w:rsid w:val="00B60B3C"/>
    <w:rsid w:val="00B86B1C"/>
    <w:rsid w:val="00BF73DE"/>
    <w:rsid w:val="00C15EBE"/>
    <w:rsid w:val="00C37D34"/>
    <w:rsid w:val="00C511D5"/>
    <w:rsid w:val="00C563DF"/>
    <w:rsid w:val="00C7765A"/>
    <w:rsid w:val="00CC3D82"/>
    <w:rsid w:val="00CC42D5"/>
    <w:rsid w:val="00D126F0"/>
    <w:rsid w:val="00D34128"/>
    <w:rsid w:val="00D43100"/>
    <w:rsid w:val="00D92480"/>
    <w:rsid w:val="00DF0750"/>
    <w:rsid w:val="00E104C6"/>
    <w:rsid w:val="00EA1522"/>
    <w:rsid w:val="00EA1FC5"/>
    <w:rsid w:val="00EE1BE0"/>
    <w:rsid w:val="00EE42C6"/>
    <w:rsid w:val="00EF58EE"/>
    <w:rsid w:val="00F03380"/>
    <w:rsid w:val="00F14FC3"/>
    <w:rsid w:val="00F23336"/>
    <w:rsid w:val="00F30040"/>
    <w:rsid w:val="00F3119F"/>
    <w:rsid w:val="00FE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7B170"/>
  <w15:chartTrackingRefBased/>
  <w15:docId w15:val="{D5736562-EEC8-483C-BAE1-400BC108C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5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5DC"/>
  </w:style>
  <w:style w:type="paragraph" w:styleId="Footer">
    <w:name w:val="footer"/>
    <w:basedOn w:val="Normal"/>
    <w:link w:val="FooterChar"/>
    <w:uiPriority w:val="99"/>
    <w:unhideWhenUsed/>
    <w:rsid w:val="000B65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5DC"/>
  </w:style>
  <w:style w:type="paragraph" w:styleId="NormalWeb">
    <w:name w:val="Normal (Web)"/>
    <w:basedOn w:val="Normal"/>
    <w:uiPriority w:val="99"/>
    <w:unhideWhenUsed/>
    <w:qFormat/>
    <w:rsid w:val="00D43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3-12T11:22:00Z</dcterms:created>
  <dcterms:modified xsi:type="dcterms:W3CDTF">2024-03-12T13:50:00Z</dcterms:modified>
</cp:coreProperties>
</file>